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301D6" w14:textId="6C93D6DD" w:rsidR="00B03F33" w:rsidRPr="00A43D92" w:rsidRDefault="00B03F33" w:rsidP="00B03F33">
      <w:pPr>
        <w:pStyle w:val="Heading5"/>
        <w:spacing w:line="240" w:lineRule="auto"/>
      </w:pPr>
      <w:r>
        <w:t>S2 Table:</w:t>
      </w:r>
      <w:r w:rsidRPr="00A43D92">
        <w:t xml:space="preserve"> Quality assessment results </w:t>
      </w:r>
    </w:p>
    <w:tbl>
      <w:tblPr>
        <w:tblW w:w="15903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586"/>
        <w:gridCol w:w="1843"/>
        <w:gridCol w:w="1842"/>
        <w:gridCol w:w="1843"/>
        <w:gridCol w:w="2116"/>
        <w:gridCol w:w="2116"/>
        <w:gridCol w:w="2147"/>
      </w:tblGrid>
      <w:tr w:rsidR="00B03F33" w:rsidRPr="007344B1" w14:paraId="73D06B4D" w14:textId="77777777" w:rsidTr="002C6280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6A662D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EDEBADD" w14:textId="77777777" w:rsidR="00B03F33" w:rsidRPr="007344B1" w:rsidRDefault="00B03F33" w:rsidP="002C6280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344B1">
              <w:rPr>
                <w:rFonts w:cstheme="minorHAnsi"/>
                <w:b/>
                <w:sz w:val="20"/>
                <w:szCs w:val="20"/>
              </w:rPr>
              <w:t>Selection bia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B3AD6A" w14:textId="77777777" w:rsidR="00B03F33" w:rsidRPr="007344B1" w:rsidRDefault="00B03F33" w:rsidP="002C6280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344B1">
              <w:rPr>
                <w:rFonts w:cstheme="minorHAnsi"/>
                <w:b/>
                <w:sz w:val="20"/>
                <w:szCs w:val="20"/>
              </w:rPr>
              <w:t>Study desig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10A28A" w14:textId="77777777" w:rsidR="00B03F33" w:rsidRPr="007344B1" w:rsidRDefault="00B03F33" w:rsidP="002C6280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344B1">
              <w:rPr>
                <w:rFonts w:cstheme="minorHAnsi"/>
                <w:b/>
                <w:sz w:val="20"/>
                <w:szCs w:val="20"/>
              </w:rPr>
              <w:t>Confounde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383251" w14:textId="77777777" w:rsidR="00B03F33" w:rsidRPr="007344B1" w:rsidRDefault="00B03F33" w:rsidP="002C6280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344B1">
              <w:rPr>
                <w:rFonts w:cstheme="minorHAnsi"/>
                <w:b/>
                <w:sz w:val="20"/>
                <w:szCs w:val="20"/>
              </w:rPr>
              <w:t>Blinding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18EF3162" w14:textId="77777777" w:rsidR="00B03F33" w:rsidRPr="007344B1" w:rsidRDefault="00B03F33" w:rsidP="002C6280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344B1">
              <w:rPr>
                <w:rFonts w:cstheme="minorHAnsi"/>
                <w:b/>
                <w:sz w:val="20"/>
                <w:szCs w:val="20"/>
              </w:rPr>
              <w:t>Data collection methods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B463BEB" w14:textId="77777777" w:rsidR="00B03F33" w:rsidRPr="007344B1" w:rsidRDefault="00B03F33" w:rsidP="002C6280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344B1">
              <w:rPr>
                <w:rFonts w:cstheme="minorHAnsi"/>
                <w:b/>
                <w:sz w:val="20"/>
                <w:szCs w:val="20"/>
              </w:rPr>
              <w:t>Withdrawals and dropouts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40756C81" w14:textId="77777777" w:rsidR="00B03F33" w:rsidRPr="007344B1" w:rsidRDefault="00B03F33" w:rsidP="002C6280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344B1">
              <w:rPr>
                <w:rFonts w:cstheme="minorHAnsi"/>
                <w:b/>
                <w:sz w:val="20"/>
                <w:szCs w:val="20"/>
              </w:rPr>
              <w:t>Global rating</w:t>
            </w:r>
          </w:p>
        </w:tc>
      </w:tr>
      <w:tr w:rsidR="00B03F33" w:rsidRPr="007344B1" w14:paraId="239C7E50" w14:textId="77777777" w:rsidTr="002C6280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</w:tcPr>
          <w:p w14:paraId="1DB14C08" w14:textId="77777777" w:rsidR="00B03F33" w:rsidRPr="007344B1" w:rsidRDefault="00B03F33" w:rsidP="002C62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Auger N et al., 2011</w:t>
            </w:r>
          </w:p>
          <w:p w14:paraId="35BE877A" w14:textId="77777777" w:rsidR="00B03F33" w:rsidRPr="007344B1" w:rsidRDefault="00B03F33" w:rsidP="002C6280">
            <w:pPr>
              <w:pStyle w:val="ListParagraph"/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6960327A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7D6663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7CDA54E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4B63CD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4240675F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3BCA6E52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5FF70C37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B03F33" w:rsidRPr="007344B1" w14:paraId="4C83CED4" w14:textId="77777777" w:rsidTr="002C6280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A67EDB" w14:textId="77777777" w:rsidR="00B03F33" w:rsidRPr="007344B1" w:rsidRDefault="00B03F33" w:rsidP="002C62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Braig S et al., 2017</w:t>
            </w:r>
          </w:p>
          <w:p w14:paraId="1F5D6F74" w14:textId="77777777" w:rsidR="00B03F33" w:rsidRPr="007344B1" w:rsidRDefault="00B03F33" w:rsidP="002C6280">
            <w:pPr>
              <w:pStyle w:val="ListParagraph"/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Germany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E896B16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Weak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DE22CD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E9FD52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A80D61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5160CDE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59F87730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2C0164C6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B03F33" w:rsidRPr="007344B1" w14:paraId="7CD03CE6" w14:textId="77777777" w:rsidTr="002C6280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</w:tcPr>
          <w:p w14:paraId="77A27F1E" w14:textId="77777777" w:rsidR="00B03F33" w:rsidRPr="007344B1" w:rsidRDefault="00B03F33" w:rsidP="002C62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Bush N et al., 2021</w:t>
            </w:r>
          </w:p>
          <w:p w14:paraId="2FF39584" w14:textId="77777777" w:rsidR="00B03F33" w:rsidRPr="007344B1" w:rsidRDefault="00B03F33" w:rsidP="002C6280">
            <w:pPr>
              <w:pStyle w:val="ListParagraph"/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2EBBA6EC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FF6786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4337DEF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731636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7827EE08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2EE38FA2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6B0A14E3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B03F33" w:rsidRPr="007344B1" w14:paraId="7B2A52C1" w14:textId="77777777" w:rsidTr="002C6280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</w:tcPr>
          <w:p w14:paraId="5BBD4E3F" w14:textId="77777777" w:rsidR="00B03F33" w:rsidRPr="007344B1" w:rsidRDefault="00B03F33" w:rsidP="002C62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Korhonen LS et al., 2019</w:t>
            </w:r>
          </w:p>
          <w:p w14:paraId="086FA91F" w14:textId="77777777" w:rsidR="00B03F33" w:rsidRPr="007344B1" w:rsidRDefault="00B03F33" w:rsidP="002C6280">
            <w:pPr>
              <w:pStyle w:val="ListParagraph"/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Finland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3EB7C2C2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Weak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B764AB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89DC5F1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Weak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BF95E1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4BE59EB9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4306EBB5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Weak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7B8D6A0C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Weak</w:t>
            </w:r>
          </w:p>
        </w:tc>
      </w:tr>
      <w:tr w:rsidR="00B03F33" w:rsidRPr="007344B1" w14:paraId="0EBE55DB" w14:textId="77777777" w:rsidTr="002C6280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</w:tcPr>
          <w:p w14:paraId="21B5B4D2" w14:textId="77777777" w:rsidR="00B03F33" w:rsidRPr="007344B1" w:rsidRDefault="00B03F33" w:rsidP="002C62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Le-Nguyen A et al., 2021 Canada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52E695C2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0C1987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23C3905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B643AB9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5F2DB71A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77D64FDC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73C2AEF1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B03F33" w:rsidRPr="007344B1" w14:paraId="37E63804" w14:textId="77777777" w:rsidTr="002C6280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F0613D" w14:textId="77777777" w:rsidR="00B03F33" w:rsidRPr="007344B1" w:rsidRDefault="00B03F33" w:rsidP="002C62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Rusconi F et al., 2019</w:t>
            </w:r>
          </w:p>
          <w:p w14:paraId="3ECF4138" w14:textId="77777777" w:rsidR="00B03F33" w:rsidRPr="007344B1" w:rsidRDefault="00B03F33" w:rsidP="002C6280">
            <w:pPr>
              <w:pStyle w:val="ListParagraph"/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 xml:space="preserve">Italy 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005D5F0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ED34CC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90F636E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664D66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45B4251C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B0081F5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4D86653A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B03F33" w:rsidRPr="007344B1" w14:paraId="368980D4" w14:textId="77777777" w:rsidTr="002C6280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FFB20B" w14:textId="77777777" w:rsidR="00B03F33" w:rsidRPr="007344B1" w:rsidRDefault="00B03F33" w:rsidP="002C62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Ahmad K et al., 2021</w:t>
            </w:r>
          </w:p>
          <w:p w14:paraId="0D5E1981" w14:textId="77777777" w:rsidR="00B03F33" w:rsidRPr="007344B1" w:rsidRDefault="00B03F33" w:rsidP="002C6280">
            <w:pPr>
              <w:pStyle w:val="ListParagraph"/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E05249B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5A37BB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18F0A6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D509D6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70E74868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73D1ACBF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4DDD1C0A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B03F33" w:rsidRPr="007344B1" w14:paraId="7B4ED68A" w14:textId="77777777" w:rsidTr="002C6280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200CA5" w14:textId="77777777" w:rsidR="00B03F33" w:rsidRPr="007344B1" w:rsidRDefault="00B03F33" w:rsidP="002C62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proofErr w:type="spellStart"/>
            <w:r w:rsidRPr="007344B1">
              <w:rPr>
                <w:rFonts w:cstheme="minorHAnsi"/>
                <w:sz w:val="20"/>
                <w:szCs w:val="20"/>
              </w:rPr>
              <w:t>Belkaibech</w:t>
            </w:r>
            <w:proofErr w:type="spellEnd"/>
            <w:r w:rsidRPr="007344B1">
              <w:rPr>
                <w:rFonts w:cstheme="minorHAnsi"/>
                <w:sz w:val="20"/>
                <w:szCs w:val="20"/>
              </w:rPr>
              <w:t xml:space="preserve"> S et al., 2020</w:t>
            </w:r>
          </w:p>
          <w:p w14:paraId="6C9208A7" w14:textId="77777777" w:rsidR="00B03F33" w:rsidRPr="007344B1" w:rsidRDefault="00B03F33" w:rsidP="002C6280">
            <w:pPr>
              <w:pStyle w:val="ListParagraph"/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962F265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F9CCC2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30ED91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16AB45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39B53681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77F8D4CB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20085919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B03F33" w:rsidRPr="007344B1" w14:paraId="3E1F3650" w14:textId="77777777" w:rsidTr="002C6280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8970C2" w14:textId="77777777" w:rsidR="00B03F33" w:rsidRPr="007344B1" w:rsidRDefault="00B03F33" w:rsidP="002C62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Lahti M et al., 2017</w:t>
            </w:r>
          </w:p>
          <w:p w14:paraId="25B78970" w14:textId="77777777" w:rsidR="00B03F33" w:rsidRPr="007344B1" w:rsidRDefault="00B03F33" w:rsidP="002C6280">
            <w:pPr>
              <w:pStyle w:val="ListParagraph"/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Finland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D2041B1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Weak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84D907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869E15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6B82D8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A874B92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36AF53C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594EC66D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Weak</w:t>
            </w:r>
          </w:p>
        </w:tc>
      </w:tr>
      <w:tr w:rsidR="00B03F33" w:rsidRPr="007344B1" w14:paraId="416F1BD0" w14:textId="77777777" w:rsidTr="002C6280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73786C" w14:textId="77777777" w:rsidR="00B03F33" w:rsidRPr="007344B1" w:rsidRDefault="00B03F33" w:rsidP="002C62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Giessen JV et al., 2019</w:t>
            </w:r>
          </w:p>
          <w:p w14:paraId="3EDFAD83" w14:textId="77777777" w:rsidR="00B03F33" w:rsidRPr="007344B1" w:rsidRDefault="00B03F33" w:rsidP="002C6280">
            <w:pPr>
              <w:pStyle w:val="ListParagraph"/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The Netherlands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610521C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2AB5A4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873AA2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E11B77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0CE76A11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4DCCCBE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45A76233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B03F33" w:rsidRPr="007344B1" w14:paraId="3225649A" w14:textId="77777777" w:rsidTr="002C6280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</w:tcPr>
          <w:p w14:paraId="5E8AD9DF" w14:textId="77777777" w:rsidR="00B03F33" w:rsidRPr="007344B1" w:rsidRDefault="00B03F33" w:rsidP="002C62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Hope H et al., 2021</w:t>
            </w:r>
          </w:p>
          <w:p w14:paraId="0FD51BA7" w14:textId="77777777" w:rsidR="00B03F33" w:rsidRPr="007344B1" w:rsidRDefault="00B03F33" w:rsidP="002C6280">
            <w:pPr>
              <w:pStyle w:val="ListParagraph"/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7D928EC3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7BB869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75E91CC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0C307B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28AC8B6B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7E6D4C34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47" w:type="dxa"/>
            <w:shd w:val="clear" w:color="auto" w:fill="auto"/>
            <w:noWrap/>
            <w:vAlign w:val="center"/>
          </w:tcPr>
          <w:p w14:paraId="421170E9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</w:tr>
      <w:tr w:rsidR="00B03F33" w:rsidRPr="007344B1" w14:paraId="55F86098" w14:textId="77777777" w:rsidTr="002C6280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912622" w14:textId="77777777" w:rsidR="00B03F33" w:rsidRPr="007344B1" w:rsidRDefault="00B03F33" w:rsidP="002C62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proofErr w:type="spellStart"/>
            <w:r w:rsidRPr="007344B1">
              <w:rPr>
                <w:rFonts w:cstheme="minorHAnsi"/>
                <w:sz w:val="20"/>
                <w:szCs w:val="20"/>
              </w:rPr>
              <w:t>Lyngsoe</w:t>
            </w:r>
            <w:proofErr w:type="spellEnd"/>
            <w:r w:rsidRPr="007344B1">
              <w:rPr>
                <w:rFonts w:cstheme="minorHAnsi"/>
                <w:sz w:val="20"/>
                <w:szCs w:val="20"/>
              </w:rPr>
              <w:t xml:space="preserve"> BK et al., 2019</w:t>
            </w:r>
          </w:p>
          <w:p w14:paraId="5E70DD69" w14:textId="77777777" w:rsidR="00B03F33" w:rsidRPr="007344B1" w:rsidRDefault="00B03F33" w:rsidP="002C6280">
            <w:pPr>
              <w:pStyle w:val="ListParagraph"/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 xml:space="preserve">Denmark 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AEAF70A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13F1B5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2C73A2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5D079C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76F9CBF4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68123923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1E26EA54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</w:tr>
      <w:tr w:rsidR="00B03F33" w:rsidRPr="007344B1" w14:paraId="1C952CB5" w14:textId="77777777" w:rsidTr="002C6280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9E9D62" w14:textId="77777777" w:rsidR="00B03F33" w:rsidRPr="007344B1" w:rsidRDefault="00B03F33" w:rsidP="002C62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imas TAM et al., 2019</w:t>
            </w:r>
          </w:p>
          <w:p w14:paraId="44087D3C" w14:textId="77777777" w:rsidR="00B03F33" w:rsidRPr="007344B1" w:rsidRDefault="00B03F33" w:rsidP="002C6280">
            <w:pPr>
              <w:spacing w:after="0" w:line="240" w:lineRule="auto"/>
              <w:ind w:left="311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4B94F53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24E58A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86B66D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113E86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55988D18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5869B991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Strong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14:paraId="6B00E66F" w14:textId="77777777" w:rsidR="00B03F33" w:rsidRPr="007344B1" w:rsidRDefault="00B03F33" w:rsidP="002C62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344B1">
              <w:rPr>
                <w:rFonts w:cstheme="minorHAnsi"/>
                <w:sz w:val="20"/>
                <w:szCs w:val="20"/>
              </w:rPr>
              <w:t>Moderate</w:t>
            </w:r>
          </w:p>
        </w:tc>
      </w:tr>
    </w:tbl>
    <w:p w14:paraId="21E0E350" w14:textId="77777777" w:rsidR="00B03F33" w:rsidRDefault="00B03F33" w:rsidP="00B03F33">
      <w:pPr>
        <w:spacing w:after="0" w:line="240" w:lineRule="auto"/>
      </w:pPr>
    </w:p>
    <w:p w14:paraId="4B7D3972" w14:textId="77777777" w:rsidR="00B03F33" w:rsidRDefault="00B03F33" w:rsidP="00B03F33">
      <w:pPr>
        <w:spacing w:after="0" w:line="240" w:lineRule="auto"/>
      </w:pPr>
    </w:p>
    <w:p w14:paraId="1E11ABE6" w14:textId="77777777" w:rsidR="00B03F33" w:rsidRDefault="00B03F33" w:rsidP="00B03F33">
      <w:pPr>
        <w:spacing w:after="0" w:line="240" w:lineRule="auto"/>
      </w:pPr>
    </w:p>
    <w:p w14:paraId="4D630E4B" w14:textId="77777777" w:rsidR="008B5A5E" w:rsidRDefault="008B5A5E"/>
    <w:sectPr w:rsidR="008B5A5E" w:rsidSect="00DE74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51742"/>
    <w:multiLevelType w:val="hybridMultilevel"/>
    <w:tmpl w:val="B25644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7176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F33"/>
    <w:rsid w:val="003674B1"/>
    <w:rsid w:val="004018EA"/>
    <w:rsid w:val="008B5A5E"/>
    <w:rsid w:val="00B0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9B738F"/>
  <w15:chartTrackingRefBased/>
  <w15:docId w15:val="{C096462E-2AFC-4AD6-A90F-FFB3BF1FD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F3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rsid w:val="004018EA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  <w:between w:val="nil"/>
        <w:bar w:val="nil"/>
      </w:pBdr>
      <w:shd w:val="clear" w:color="auto" w:fill="5B9BD5" w:themeFill="accent1"/>
      <w:spacing w:after="0" w:line="240" w:lineRule="auto"/>
      <w:outlineLvl w:val="0"/>
    </w:pPr>
    <w:rPr>
      <w:rFonts w:ascii="Times New Roman" w:eastAsia="Arial Unicode MS" w:hAnsi="Times New Roman" w:cs="Arial Unicode MS"/>
      <w:b/>
      <w:caps/>
      <w:color w:val="FFFFFF" w:themeColor="background1"/>
      <w:spacing w:val="15"/>
      <w:sz w:val="36"/>
      <w:u w:color="000000"/>
      <w:bdr w:val="nil"/>
      <w:lang w:eastAsia="en-AU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03F33"/>
    <w:pPr>
      <w:keepNext/>
      <w:keepLines/>
      <w:spacing w:before="40" w:after="0" w:line="480" w:lineRule="auto"/>
      <w:outlineLvl w:val="4"/>
    </w:pPr>
    <w:rPr>
      <w:rFonts w:eastAsiaTheme="majorEastAsia" w:cstheme="majorBidi"/>
      <w:b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8EA"/>
    <w:rPr>
      <w:rFonts w:ascii="Times New Roman" w:eastAsia="Arial Unicode MS" w:hAnsi="Times New Roman" w:cs="Arial Unicode MS"/>
      <w:b/>
      <w:caps/>
      <w:color w:val="FFFFFF" w:themeColor="background1"/>
      <w:spacing w:val="15"/>
      <w:sz w:val="36"/>
      <w:u w:color="000000"/>
      <w:bdr w:val="nil"/>
      <w:shd w:val="clear" w:color="auto" w:fill="5B9BD5" w:themeFill="accent1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B03F33"/>
    <w:rPr>
      <w:rFonts w:eastAsiaTheme="majorEastAsia" w:cstheme="majorBidi"/>
      <w:b/>
      <w:color w:val="000000" w:themeColor="text1"/>
      <w:kern w:val="0"/>
      <w:sz w:val="24"/>
      <w14:ligatures w14:val="none"/>
    </w:rPr>
  </w:style>
  <w:style w:type="paragraph" w:styleId="ListParagraph">
    <w:name w:val="List Paragraph"/>
    <w:basedOn w:val="Normal"/>
    <w:link w:val="ListParagraphChar"/>
    <w:qFormat/>
    <w:rsid w:val="00B03F33"/>
    <w:pPr>
      <w:spacing w:after="40" w:line="480" w:lineRule="auto"/>
      <w:ind w:left="720"/>
      <w:contextualSpacing/>
    </w:pPr>
    <w:rPr>
      <w:sz w:val="24"/>
    </w:rPr>
  </w:style>
  <w:style w:type="character" w:customStyle="1" w:styleId="ListParagraphChar">
    <w:name w:val="List Paragraph Char"/>
    <w:basedOn w:val="DefaultParagraphFont"/>
    <w:link w:val="ListParagraph"/>
    <w:rsid w:val="00B03F33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29</Characters>
  <Application>Microsoft Office Word</Application>
  <DocSecurity>0</DocSecurity>
  <Lines>133</Lines>
  <Paragraphs>124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ka Bohingamu Mudiyanselage</dc:creator>
  <cp:keywords/>
  <dc:description/>
  <cp:lastModifiedBy>Shalika Bohingamu Mudiyanselage</cp:lastModifiedBy>
  <cp:revision>1</cp:revision>
  <dcterms:created xsi:type="dcterms:W3CDTF">2023-11-28T03:40:00Z</dcterms:created>
  <dcterms:modified xsi:type="dcterms:W3CDTF">2023-11-28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28ca9f-58a6-4ba4-a6f9-213e26cd075d</vt:lpwstr>
  </property>
</Properties>
</file>